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70019" w14:textId="6DCB6DD4" w:rsidR="00C941D1" w:rsidRPr="002A5197" w:rsidRDefault="00B63264" w:rsidP="00C941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5197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C941D1" w:rsidRPr="002A5197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C941D1" w:rsidRPr="002A5197">
        <w:rPr>
          <w:rFonts w:ascii="Times New Roman" w:hAnsi="Times New Roman" w:cs="Times New Roman"/>
          <w:sz w:val="24"/>
          <w:szCs w:val="24"/>
        </w:rPr>
        <w:t xml:space="preserve"> Age-stratified analysi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69"/>
        <w:gridCol w:w="1837"/>
        <w:gridCol w:w="1795"/>
        <w:gridCol w:w="1410"/>
        <w:gridCol w:w="1539"/>
        <w:gridCol w:w="1410"/>
      </w:tblGrid>
      <w:tr w:rsidR="00C941D1" w:rsidRPr="002A5197" w14:paraId="3DAF265A" w14:textId="77777777" w:rsidTr="00DF6412">
        <w:trPr>
          <w:trHeight w:val="933"/>
        </w:trPr>
        <w:tc>
          <w:tcPr>
            <w:tcW w:w="731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60B81C4" w14:textId="77777777" w:rsidR="00C941D1" w:rsidRPr="002A5197" w:rsidRDefault="00C941D1" w:rsidP="00DF641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27E2F5F" w14:textId="77777777" w:rsidR="00C941D1" w:rsidRPr="002A5197" w:rsidRDefault="00C941D1" w:rsidP="00DF641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2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DEC09F6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575" w:type="pct"/>
            <w:gridSpan w:val="2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346C98E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C941D1" w:rsidRPr="002A5197" w14:paraId="2D6E4655" w14:textId="77777777" w:rsidTr="00DF6412">
        <w:trPr>
          <w:trHeight w:val="933"/>
        </w:trPr>
        <w:tc>
          <w:tcPr>
            <w:tcW w:w="73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35F1567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</w:p>
          <w:p w14:paraId="71C4C790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9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528D387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</w:p>
          <w:p w14:paraId="2A47B165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ssion</w:t>
            </w:r>
          </w:p>
        </w:tc>
        <w:tc>
          <w:tcPr>
            <w:tcW w:w="95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B6D30E2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5 years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6F902A0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5 years</w:t>
            </w:r>
          </w:p>
        </w:tc>
        <w:tc>
          <w:tcPr>
            <w:tcW w:w="8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E69AA0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5 years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EC6D88B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5 years</w:t>
            </w:r>
          </w:p>
        </w:tc>
      </w:tr>
      <w:tr w:rsidR="00C941D1" w:rsidRPr="002A5197" w14:paraId="395E79AC" w14:textId="77777777" w:rsidTr="00DF6412">
        <w:trPr>
          <w:trHeight w:val="819"/>
        </w:trPr>
        <w:tc>
          <w:tcPr>
            <w:tcW w:w="73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CEBD7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08375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5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4FFC5CB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353CF9E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8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150B63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06A4ED0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C941D1" w:rsidRPr="002A5197" w14:paraId="588E3753" w14:textId="77777777" w:rsidTr="00DF641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E9BEA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05772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7789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2EA94FCF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24-0.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778DD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  <w:p w14:paraId="0C9486C3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35-0.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29D77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  <w:p w14:paraId="345FA1AB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03-2.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C9E2E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  <w:p w14:paraId="0311AFB4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18-0.80</w:t>
            </w:r>
          </w:p>
        </w:tc>
      </w:tr>
      <w:tr w:rsidR="00C941D1" w:rsidRPr="002A5197" w14:paraId="79140816" w14:textId="77777777" w:rsidTr="00DF6412"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D4810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287A5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AAC1E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2DB9D94F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70-1.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2807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14:paraId="1F96599A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58-1.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827A9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7C16598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55-2.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4A546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14:paraId="15F52834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53-1.40</w:t>
            </w:r>
          </w:p>
        </w:tc>
      </w:tr>
      <w:tr w:rsidR="00C941D1" w:rsidRPr="0064797F" w14:paraId="6A2B88BF" w14:textId="77777777" w:rsidTr="00DF6412">
        <w:tc>
          <w:tcPr>
            <w:tcW w:w="7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0873E5A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F6FB26D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B1CCE1F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  <w:p w14:paraId="4B1C62E3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25-0.9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B0A8066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14:paraId="7CEC8C0A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25-0.8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9C5444F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  <w:p w14:paraId="3FDA5B19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11-1.5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6E5A41A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</w:p>
          <w:p w14:paraId="22D54101" w14:textId="77777777" w:rsidR="00C941D1" w:rsidRPr="002A5197" w:rsidRDefault="00C941D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197">
              <w:rPr>
                <w:rFonts w:ascii="Times New Roman" w:hAnsi="Times New Roman" w:cs="Times New Roman"/>
                <w:sz w:val="20"/>
                <w:szCs w:val="20"/>
              </w:rPr>
              <w:t>0.17-1.41</w:t>
            </w:r>
          </w:p>
        </w:tc>
      </w:tr>
    </w:tbl>
    <w:p w14:paraId="76BEB962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1DC08" w14:textId="77777777" w:rsidR="00680DAE" w:rsidRDefault="00680DAE" w:rsidP="00C941D1">
      <w:pPr>
        <w:spacing w:after="0" w:line="240" w:lineRule="auto"/>
      </w:pPr>
      <w:r>
        <w:separator/>
      </w:r>
    </w:p>
  </w:endnote>
  <w:endnote w:type="continuationSeparator" w:id="0">
    <w:p w14:paraId="6BB06F60" w14:textId="77777777" w:rsidR="00680DAE" w:rsidRDefault="00680DAE" w:rsidP="00C94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FB0F" w14:textId="77777777" w:rsidR="00680DAE" w:rsidRDefault="00680DAE" w:rsidP="00C941D1">
      <w:pPr>
        <w:spacing w:after="0" w:line="240" w:lineRule="auto"/>
      </w:pPr>
      <w:r>
        <w:separator/>
      </w:r>
    </w:p>
  </w:footnote>
  <w:footnote w:type="continuationSeparator" w:id="0">
    <w:p w14:paraId="24343913" w14:textId="77777777" w:rsidR="00680DAE" w:rsidRDefault="00680DAE" w:rsidP="00C94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9C"/>
    <w:rsid w:val="001B261B"/>
    <w:rsid w:val="002A5197"/>
    <w:rsid w:val="00680DAE"/>
    <w:rsid w:val="00A349BB"/>
    <w:rsid w:val="00B63264"/>
    <w:rsid w:val="00C941D1"/>
    <w:rsid w:val="00DA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9F46D"/>
  <w15:chartTrackingRefBased/>
  <w15:docId w15:val="{433FABCE-05C1-466E-A8C5-B03F2EEA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1D1"/>
  </w:style>
  <w:style w:type="paragraph" w:styleId="Footer">
    <w:name w:val="footer"/>
    <w:basedOn w:val="Normal"/>
    <w:link w:val="FooterChar"/>
    <w:uiPriority w:val="99"/>
    <w:unhideWhenUsed/>
    <w:rsid w:val="00C94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1D1"/>
  </w:style>
  <w:style w:type="table" w:styleId="TableGrid">
    <w:name w:val="Table Grid"/>
    <w:basedOn w:val="TableNormal"/>
    <w:uiPriority w:val="39"/>
    <w:rsid w:val="00C94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10</cp:revision>
  <dcterms:created xsi:type="dcterms:W3CDTF">2024-06-25T06:42:00Z</dcterms:created>
  <dcterms:modified xsi:type="dcterms:W3CDTF">2024-06-25T06:56:00Z</dcterms:modified>
</cp:coreProperties>
</file>